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43196" w14:textId="77777777" w:rsidR="0040564E" w:rsidRPr="0077610F" w:rsidRDefault="0040564E" w:rsidP="004056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8A09ED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A09ED">
        <w:rPr>
          <w:rFonts w:ascii="Times New Roman" w:hAnsi="Times New Roman" w:cs="Times New Roman"/>
          <w:b/>
          <w:sz w:val="24"/>
          <w:szCs w:val="24"/>
        </w:rPr>
        <w:t>. Primer sequence</w:t>
      </w:r>
    </w:p>
    <w:tbl>
      <w:tblPr>
        <w:tblStyle w:val="1"/>
        <w:tblW w:w="5000" w:type="pct"/>
        <w:jc w:val="center"/>
        <w:tblLook w:val="0000" w:firstRow="0" w:lastRow="0" w:firstColumn="0" w:lastColumn="0" w:noHBand="0" w:noVBand="0"/>
      </w:tblPr>
      <w:tblGrid>
        <w:gridCol w:w="2042"/>
        <w:gridCol w:w="6264"/>
      </w:tblGrid>
      <w:tr w:rsidR="0040564E" w:rsidRPr="008A09ED" w14:paraId="64564D73" w14:textId="77777777" w:rsidTr="002B16A1">
        <w:trPr>
          <w:trHeight w:val="477"/>
          <w:jc w:val="center"/>
        </w:trPr>
        <w:tc>
          <w:tcPr>
            <w:tcW w:w="1229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31F1100" w14:textId="77777777" w:rsidR="0040564E" w:rsidRPr="008A09ED" w:rsidRDefault="0040564E" w:rsidP="002B16A1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771" w:type="pct"/>
            <w:tcBorders>
              <w:top w:val="single" w:sz="8" w:space="0" w:color="000000"/>
              <w:bottom w:val="single" w:sz="6" w:space="0" w:color="000000"/>
              <w:right w:val="nil"/>
            </w:tcBorders>
            <w:vAlign w:val="center"/>
          </w:tcPr>
          <w:p w14:paraId="59DBE7BE" w14:textId="77777777" w:rsidR="0040564E" w:rsidRPr="008A09ED" w:rsidRDefault="0040564E" w:rsidP="002B16A1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09ED">
              <w:rPr>
                <w:rFonts w:ascii="Times New Roman" w:hAnsi="Times New Roman"/>
                <w:b/>
                <w:bCs/>
                <w:sz w:val="24"/>
                <w:szCs w:val="24"/>
              </w:rPr>
              <w:t>Primer</w:t>
            </w:r>
            <w:r w:rsidRPr="008A09E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Sequence</w:t>
            </w:r>
          </w:p>
        </w:tc>
      </w:tr>
      <w:tr w:rsidR="0040564E" w:rsidRPr="008A09ED" w14:paraId="71CA3F86" w14:textId="77777777" w:rsidTr="002B16A1">
        <w:trPr>
          <w:trHeight w:val="477"/>
          <w:jc w:val="center"/>
        </w:trPr>
        <w:tc>
          <w:tcPr>
            <w:tcW w:w="1229" w:type="pct"/>
            <w:tcBorders>
              <w:top w:val="single" w:sz="6" w:space="0" w:color="000000"/>
              <w:bottom w:val="nil"/>
            </w:tcBorders>
            <w:vAlign w:val="center"/>
          </w:tcPr>
          <w:p w14:paraId="5DE6150F" w14:textId="46143D2C" w:rsidR="0040564E" w:rsidRPr="008A09ED" w:rsidRDefault="0040564E" w:rsidP="002B16A1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XCL10</w:t>
            </w: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3771" w:type="pct"/>
            <w:tcBorders>
              <w:top w:val="single" w:sz="6" w:space="0" w:color="000000"/>
              <w:bottom w:val="nil"/>
            </w:tcBorders>
            <w:vAlign w:val="center"/>
          </w:tcPr>
          <w:p w14:paraId="5EC2C9F2" w14:textId="5ABCD758" w:rsidR="0040564E" w:rsidRPr="008A09ED" w:rsidRDefault="0040564E" w:rsidP="002B16A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0564E">
              <w:rPr>
                <w:rFonts w:ascii="Times New Roman" w:hAnsi="Times New Roman"/>
                <w:sz w:val="24"/>
                <w:szCs w:val="24"/>
                <w:lang w:val="en"/>
              </w:rPr>
              <w:t>5′-AGGGGAGTGATGGAGAGAGG-3′</w:t>
            </w:r>
          </w:p>
        </w:tc>
      </w:tr>
      <w:tr w:rsidR="0040564E" w:rsidRPr="008A09ED" w14:paraId="1DD7BF0D" w14:textId="77777777" w:rsidTr="002B16A1">
        <w:trPr>
          <w:trHeight w:val="477"/>
          <w:jc w:val="center"/>
        </w:trPr>
        <w:tc>
          <w:tcPr>
            <w:tcW w:w="1229" w:type="pct"/>
            <w:tcBorders>
              <w:top w:val="nil"/>
            </w:tcBorders>
            <w:vAlign w:val="center"/>
          </w:tcPr>
          <w:p w14:paraId="76F3E61F" w14:textId="6AD4E9E0" w:rsidR="0040564E" w:rsidRPr="008A09ED" w:rsidRDefault="0040564E" w:rsidP="002B16A1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XCL10</w:t>
            </w: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3771" w:type="pct"/>
            <w:tcBorders>
              <w:top w:val="nil"/>
            </w:tcBorders>
            <w:vAlign w:val="center"/>
          </w:tcPr>
          <w:p w14:paraId="05D02994" w14:textId="69EF4DE5" w:rsidR="0040564E" w:rsidRPr="008A09ED" w:rsidRDefault="0040564E" w:rsidP="002B16A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0564E">
              <w:rPr>
                <w:rFonts w:ascii="Times New Roman" w:hAnsi="Times New Roman"/>
                <w:sz w:val="24"/>
                <w:szCs w:val="24"/>
                <w:lang w:val="en"/>
              </w:rPr>
              <w:t>5′-TGAAAGCGTTTAGCCAAAAAAGG-3′</w:t>
            </w:r>
          </w:p>
        </w:tc>
      </w:tr>
      <w:tr w:rsidR="0040564E" w:rsidRPr="008A09ED" w14:paraId="0EC0776C" w14:textId="77777777" w:rsidTr="002B16A1">
        <w:trPr>
          <w:trHeight w:val="463"/>
          <w:jc w:val="center"/>
        </w:trPr>
        <w:tc>
          <w:tcPr>
            <w:tcW w:w="1229" w:type="pct"/>
            <w:vAlign w:val="center"/>
          </w:tcPr>
          <w:p w14:paraId="78C9169B" w14:textId="7194E3ED" w:rsidR="0040564E" w:rsidRPr="008A09ED" w:rsidRDefault="0040564E" w:rsidP="002B16A1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VEGFA</w:t>
            </w: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3771" w:type="pct"/>
            <w:vAlign w:val="center"/>
          </w:tcPr>
          <w:p w14:paraId="5575440D" w14:textId="1720DA07" w:rsidR="0040564E" w:rsidRPr="008A09ED" w:rsidRDefault="001E3F57" w:rsidP="002B16A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E3F57">
              <w:rPr>
                <w:rFonts w:ascii="Times New Roman" w:hAnsi="Times New Roman"/>
                <w:sz w:val="24"/>
                <w:szCs w:val="24"/>
              </w:rPr>
              <w:t>5΄-ACAGAACGATCGATACAGAA-3΄</w:t>
            </w:r>
          </w:p>
        </w:tc>
      </w:tr>
      <w:tr w:rsidR="0040564E" w:rsidRPr="008A09ED" w14:paraId="28B205AD" w14:textId="77777777" w:rsidTr="002B16A1">
        <w:trPr>
          <w:trHeight w:val="477"/>
          <w:jc w:val="center"/>
        </w:trPr>
        <w:tc>
          <w:tcPr>
            <w:tcW w:w="1229" w:type="pct"/>
            <w:vAlign w:val="center"/>
          </w:tcPr>
          <w:p w14:paraId="08B235C4" w14:textId="55C8C1AC" w:rsidR="0040564E" w:rsidRPr="008A09ED" w:rsidRDefault="0040564E" w:rsidP="002B16A1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VEGFA</w:t>
            </w: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bookmarkStart w:id="0" w:name="OLE_LINK1"/>
            <w:bookmarkStart w:id="1" w:name="OLE_LINK2"/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  <w:bookmarkEnd w:id="0"/>
            <w:bookmarkEnd w:id="1"/>
          </w:p>
        </w:tc>
        <w:tc>
          <w:tcPr>
            <w:tcW w:w="3771" w:type="pct"/>
            <w:vAlign w:val="center"/>
          </w:tcPr>
          <w:p w14:paraId="37C55747" w14:textId="11067258" w:rsidR="0040564E" w:rsidRPr="008A09ED" w:rsidRDefault="001E3F57" w:rsidP="002B16A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E3F57">
              <w:rPr>
                <w:rFonts w:ascii="Times New Roman" w:hAnsi="Times New Roman"/>
                <w:sz w:val="24"/>
                <w:szCs w:val="24"/>
              </w:rPr>
              <w:t>5΄-AAAGATCATGCCAGAGTCTC-3΄</w:t>
            </w:r>
          </w:p>
        </w:tc>
      </w:tr>
      <w:tr w:rsidR="0040564E" w:rsidRPr="008A09ED" w14:paraId="68010376" w14:textId="77777777" w:rsidTr="002B16A1">
        <w:trPr>
          <w:trHeight w:val="477"/>
          <w:jc w:val="center"/>
        </w:trPr>
        <w:tc>
          <w:tcPr>
            <w:tcW w:w="1229" w:type="pct"/>
            <w:vAlign w:val="center"/>
          </w:tcPr>
          <w:p w14:paraId="5090913E" w14:textId="6B363D26" w:rsidR="0040564E" w:rsidRPr="008A09ED" w:rsidRDefault="0040564E" w:rsidP="002B16A1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D34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F2072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3771" w:type="pct"/>
            <w:vAlign w:val="center"/>
          </w:tcPr>
          <w:p w14:paraId="5520D7BB" w14:textId="2E555263" w:rsidR="0040564E" w:rsidRPr="008A09ED" w:rsidRDefault="001E3F57" w:rsidP="002B16A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E3F57">
              <w:rPr>
                <w:rFonts w:ascii="Times New Roman" w:hAnsi="Times New Roman"/>
                <w:sz w:val="24"/>
                <w:szCs w:val="24"/>
              </w:rPr>
              <w:t>5’-GGAGCAGGCTGATGCTGATG-3’</w:t>
            </w:r>
          </w:p>
        </w:tc>
      </w:tr>
      <w:tr w:rsidR="0040564E" w:rsidRPr="008A09ED" w14:paraId="19E328FE" w14:textId="77777777" w:rsidTr="002B16A1">
        <w:trPr>
          <w:trHeight w:val="477"/>
          <w:jc w:val="center"/>
        </w:trPr>
        <w:tc>
          <w:tcPr>
            <w:tcW w:w="1229" w:type="pct"/>
            <w:vAlign w:val="center"/>
          </w:tcPr>
          <w:p w14:paraId="09EEC09A" w14:textId="3CAFEFA6" w:rsidR="0040564E" w:rsidRPr="008A09ED" w:rsidRDefault="0040564E" w:rsidP="002B16A1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D34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F2072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771" w:type="pct"/>
            <w:vAlign w:val="center"/>
          </w:tcPr>
          <w:p w14:paraId="275F9BA7" w14:textId="1945827B" w:rsidR="0040564E" w:rsidRPr="008A09ED" w:rsidRDefault="001E3F57" w:rsidP="002B16A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E3F57">
              <w:rPr>
                <w:rFonts w:ascii="Times New Roman" w:hAnsi="Times New Roman"/>
                <w:sz w:val="24"/>
                <w:szCs w:val="24"/>
              </w:rPr>
              <w:t>5’-ATCCCCAGCTTTTTCAGGTCAGAT-3’</w:t>
            </w:r>
          </w:p>
        </w:tc>
      </w:tr>
      <w:tr w:rsidR="0040564E" w:rsidRPr="008A09ED" w14:paraId="75F1777F" w14:textId="77777777" w:rsidTr="002B16A1">
        <w:trPr>
          <w:trHeight w:val="477"/>
          <w:jc w:val="center"/>
        </w:trPr>
        <w:tc>
          <w:tcPr>
            <w:tcW w:w="1229" w:type="pct"/>
            <w:vAlign w:val="center"/>
          </w:tcPr>
          <w:p w14:paraId="3AA84B27" w14:textId="6330D1B9" w:rsidR="0040564E" w:rsidRPr="008A09ED" w:rsidRDefault="0040564E" w:rsidP="002B16A1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OX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F2072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3771" w:type="pct"/>
            <w:vAlign w:val="center"/>
          </w:tcPr>
          <w:p w14:paraId="6557D774" w14:textId="2B99DABF" w:rsidR="0040564E" w:rsidRPr="008A09ED" w:rsidRDefault="001E3F57" w:rsidP="002B16A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E3F57">
              <w:rPr>
                <w:rFonts w:ascii="Times New Roman" w:hAnsi="Times New Roman"/>
                <w:sz w:val="24"/>
                <w:szCs w:val="24"/>
              </w:rPr>
              <w:t>5′-GGGTGTCCCTTCGCCTCTTT-3′</w:t>
            </w:r>
          </w:p>
        </w:tc>
      </w:tr>
      <w:tr w:rsidR="0040564E" w:rsidRPr="008A09ED" w14:paraId="3C18FE81" w14:textId="77777777" w:rsidTr="002B16A1">
        <w:trPr>
          <w:trHeight w:val="477"/>
          <w:jc w:val="center"/>
        </w:trPr>
        <w:tc>
          <w:tcPr>
            <w:tcW w:w="1229" w:type="pct"/>
            <w:vAlign w:val="center"/>
          </w:tcPr>
          <w:p w14:paraId="4B8234BA" w14:textId="4C2ACFBB" w:rsidR="0040564E" w:rsidRPr="008A09ED" w:rsidRDefault="0040564E" w:rsidP="002B16A1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OX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F2072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</w:p>
        </w:tc>
        <w:tc>
          <w:tcPr>
            <w:tcW w:w="3771" w:type="pct"/>
            <w:vAlign w:val="center"/>
          </w:tcPr>
          <w:p w14:paraId="5D2DAB7F" w14:textId="625680BA" w:rsidR="0040564E" w:rsidRPr="008A09ED" w:rsidRDefault="001E3F57" w:rsidP="002B16A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E3F57">
              <w:rPr>
                <w:rFonts w:ascii="Times New Roman" w:hAnsi="Times New Roman"/>
                <w:sz w:val="24"/>
                <w:szCs w:val="24"/>
              </w:rPr>
              <w:t>5′-GTTGCCGGTATCTGCCTTCA-3′</w:t>
            </w:r>
          </w:p>
        </w:tc>
      </w:tr>
      <w:tr w:rsidR="0040564E" w:rsidRPr="008A09ED" w14:paraId="331D3343" w14:textId="77777777" w:rsidTr="002B16A1">
        <w:trPr>
          <w:trHeight w:val="477"/>
          <w:jc w:val="center"/>
        </w:trPr>
        <w:tc>
          <w:tcPr>
            <w:tcW w:w="1229" w:type="pct"/>
            <w:vAlign w:val="center"/>
          </w:tcPr>
          <w:p w14:paraId="5947FD52" w14:textId="77777777" w:rsidR="0040564E" w:rsidRPr="008A09ED" w:rsidRDefault="0040564E" w:rsidP="002B16A1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>GAPDH forward</w:t>
            </w:r>
          </w:p>
        </w:tc>
        <w:tc>
          <w:tcPr>
            <w:tcW w:w="3771" w:type="pct"/>
            <w:vAlign w:val="center"/>
          </w:tcPr>
          <w:p w14:paraId="39CE1C37" w14:textId="3F99EB01" w:rsidR="0040564E" w:rsidRPr="008A09ED" w:rsidRDefault="001E3F57" w:rsidP="002B16A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E3F57">
              <w:rPr>
                <w:rFonts w:ascii="Times New Roman" w:hAnsi="Times New Roman"/>
                <w:sz w:val="24"/>
                <w:szCs w:val="24"/>
              </w:rPr>
              <w:t>5′-CCAGGGCTGCCTTCTCTTGT-3′</w:t>
            </w:r>
          </w:p>
        </w:tc>
      </w:tr>
      <w:tr w:rsidR="0040564E" w:rsidRPr="008A09ED" w14:paraId="17F061E5" w14:textId="77777777" w:rsidTr="002B16A1">
        <w:trPr>
          <w:trHeight w:val="56"/>
          <w:jc w:val="center"/>
        </w:trPr>
        <w:tc>
          <w:tcPr>
            <w:tcW w:w="1229" w:type="pct"/>
            <w:vAlign w:val="center"/>
          </w:tcPr>
          <w:p w14:paraId="02445D8C" w14:textId="77777777" w:rsidR="0040564E" w:rsidRPr="008A09ED" w:rsidRDefault="0040564E" w:rsidP="002B16A1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>GAPDH reverse</w:t>
            </w:r>
          </w:p>
        </w:tc>
        <w:tc>
          <w:tcPr>
            <w:tcW w:w="3771" w:type="pct"/>
            <w:vAlign w:val="center"/>
          </w:tcPr>
          <w:p w14:paraId="13C56CEC" w14:textId="175BA205" w:rsidR="0040564E" w:rsidRPr="008A09ED" w:rsidRDefault="001E3F57" w:rsidP="002B16A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E3F57">
              <w:rPr>
                <w:rFonts w:ascii="Times New Roman" w:hAnsi="Times New Roman"/>
                <w:sz w:val="24"/>
                <w:szCs w:val="24"/>
              </w:rPr>
              <w:t>5′-CCAGCCTTCTCCATGGTGGT-3′</w:t>
            </w:r>
          </w:p>
        </w:tc>
      </w:tr>
    </w:tbl>
    <w:p w14:paraId="45E2C778" w14:textId="77777777" w:rsidR="003A5728" w:rsidRDefault="003A5728"/>
    <w:sectPr w:rsidR="003A5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DFB"/>
    <w:rsid w:val="000A4DFB"/>
    <w:rsid w:val="001E3F57"/>
    <w:rsid w:val="003A5728"/>
    <w:rsid w:val="00405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80D2F"/>
  <w15:chartTrackingRefBased/>
  <w15:docId w15:val="{58FB1094-396C-4DB3-B203-6C1585A8E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6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next w:val="a3"/>
    <w:uiPriority w:val="60"/>
    <w:qFormat/>
    <w:rsid w:val="0040564E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</w:style>
  <w:style w:type="table" w:styleId="a3">
    <w:name w:val="Light Shading"/>
    <w:basedOn w:val="a1"/>
    <w:uiPriority w:val="60"/>
    <w:semiHidden/>
    <w:unhideWhenUsed/>
    <w:rsid w:val="0040564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5-03T01:26:00Z</dcterms:created>
  <dcterms:modified xsi:type="dcterms:W3CDTF">2021-05-03T01:44:00Z</dcterms:modified>
</cp:coreProperties>
</file>